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3D3" w:rsidRPr="00E00CC9" w:rsidRDefault="00EA73D3">
      <w:pPr>
        <w:rPr>
          <w:rFonts w:ascii="Times New Roman" w:hAnsi="Times New Roman" w:cs="Times New Roman"/>
          <w:b/>
          <w:sz w:val="24"/>
          <w:szCs w:val="24"/>
        </w:rPr>
      </w:pPr>
      <w:r w:rsidRPr="00E00CC9">
        <w:rPr>
          <w:rFonts w:ascii="Times New Roman" w:hAnsi="Times New Roman" w:cs="Times New Roman"/>
          <w:b/>
          <w:sz w:val="24"/>
          <w:szCs w:val="24"/>
        </w:rPr>
        <w:t>S1 Table.</w:t>
      </w:r>
      <w:r w:rsidR="00E00CC9" w:rsidRPr="00E00CC9">
        <w:rPr>
          <w:rFonts w:ascii="Times New Roman" w:hAnsi="Times New Roman" w:cs="Times New Roman"/>
          <w:b/>
          <w:sz w:val="24"/>
          <w:szCs w:val="24"/>
        </w:rPr>
        <w:t xml:space="preserve"> Subject anthropometric</w:t>
      </w:r>
      <w:r w:rsidRPr="00E00CC9">
        <w:rPr>
          <w:rFonts w:ascii="Times New Roman" w:hAnsi="Times New Roman" w:cs="Times New Roman"/>
          <w:b/>
          <w:sz w:val="24"/>
          <w:szCs w:val="24"/>
        </w:rPr>
        <w:t xml:space="preserve"> and gait parameters</w:t>
      </w:r>
    </w:p>
    <w:tbl>
      <w:tblPr>
        <w:tblpPr w:leftFromText="180" w:rightFromText="180" w:horzAnchor="margin" w:tblpY="538"/>
        <w:tblW w:w="9259" w:type="dxa"/>
        <w:tblLook w:val="04A0" w:firstRow="1" w:lastRow="0" w:firstColumn="1" w:lastColumn="0" w:noHBand="0" w:noVBand="1"/>
      </w:tblPr>
      <w:tblGrid>
        <w:gridCol w:w="580"/>
        <w:gridCol w:w="516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EA73D3" w:rsidRPr="00E00CC9" w:rsidTr="00EA73D3">
        <w:trPr>
          <w:trHeight w:val="1275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Ind. #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(kg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Lower limb length (mm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Velocity (m s</w:t>
            </w: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Hip flexion angle at H-flex (°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Hip flexion angle at H-</w:t>
            </w:r>
            <w:proofErr w:type="spellStart"/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ext</w:t>
            </w:r>
            <w:proofErr w:type="spellEnd"/>
          </w:p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(°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Knee flexion angle at K-flex (°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Knee flexion angle at K-</w:t>
            </w:r>
            <w:proofErr w:type="spellStart"/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ext</w:t>
            </w:r>
            <w:proofErr w:type="spellEnd"/>
          </w:p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(°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Ankle flexion angle at A-plant (°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Ankle flexion angle at A-</w:t>
            </w:r>
            <w:proofErr w:type="spellStart"/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dors</w:t>
            </w:r>
            <w:proofErr w:type="spellEnd"/>
          </w:p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(°)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9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1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2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5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3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9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9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7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3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0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3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8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4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0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8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3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9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7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7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EA73D3" w:rsidRPr="00E00CC9" w:rsidTr="00EA73D3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2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EA73D3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3D3" w:rsidRPr="00E00CC9" w:rsidRDefault="00B40499" w:rsidP="00EA7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</w:t>
            </w:r>
            <w:r w:rsidR="00EA73D3" w:rsidRPr="00E0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</w:tbl>
    <w:p w:rsidR="00EA73D3" w:rsidRPr="00E00CC9" w:rsidRDefault="00E00CC9">
      <w:pPr>
        <w:rPr>
          <w:rFonts w:ascii="Times New Roman" w:hAnsi="Times New Roman" w:cs="Times New Roman"/>
          <w:sz w:val="24"/>
          <w:szCs w:val="24"/>
        </w:rPr>
      </w:pPr>
      <w:r w:rsidRPr="00E00CC9">
        <w:rPr>
          <w:rFonts w:ascii="Times New Roman" w:hAnsi="Times New Roman" w:cs="Times New Roman"/>
          <w:sz w:val="24"/>
          <w:szCs w:val="24"/>
        </w:rPr>
        <w:t>See text for parameters definitions.</w:t>
      </w:r>
      <w:bookmarkStart w:id="0" w:name="_GoBack"/>
      <w:bookmarkEnd w:id="0"/>
    </w:p>
    <w:sectPr w:rsidR="00EA73D3" w:rsidRPr="00E00C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3D3"/>
    <w:rsid w:val="00183145"/>
    <w:rsid w:val="00284067"/>
    <w:rsid w:val="0036252E"/>
    <w:rsid w:val="006F3AA5"/>
    <w:rsid w:val="0076065A"/>
    <w:rsid w:val="00A71592"/>
    <w:rsid w:val="00B40499"/>
    <w:rsid w:val="00D80433"/>
    <w:rsid w:val="00E00CC9"/>
    <w:rsid w:val="00EA73D3"/>
    <w:rsid w:val="00FB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BF115F-5323-4B08-94FC-AB1EAAB56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2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2</cp:revision>
  <dcterms:created xsi:type="dcterms:W3CDTF">2016-05-12T07:45:00Z</dcterms:created>
  <dcterms:modified xsi:type="dcterms:W3CDTF">2016-05-12T13:18:00Z</dcterms:modified>
</cp:coreProperties>
</file>